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4948"/>
        <w:gridCol w:w="1260"/>
      </w:tblGrid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primer name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primer sequence 5’ to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product siz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de-DE"/>
              </w:rPr>
              <w:t>Irga6 1A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GCTTCCTGAAGCTGAACT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969bp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AGAGAAGGGATGATATTCA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Irga6 1B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ACCGAGGGCTATTCCTCT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972bp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AGAGAAGGGATGATATTCA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IFNγ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TGAGACAATGAACGCTACA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507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TATTGGGACAATCTCTTCC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de-DE"/>
              </w:rPr>
              <w:t>IFNγ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  <w:lang w:val="en-GB"/>
              </w:rPr>
              <w:t>ACTGGCAAAAGGATGGTG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332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TATTGGGACAATCTCTTCC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β chain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GGT(G/T)T(A/C/T)(C/T)TGGTA(C/T)(A/C/T)(A/G)(A/C/G/T) 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45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AGGCAGTAGCTATA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β chain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GGT(G/T)T(A/C/T)(C/T)TGGTA(C/T)(A/C/T)(A/G)(A/C/G/T) 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28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GTGGAGTCACATTT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14 chain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  <w:lang w:val="en-GB"/>
              </w:rPr>
              <w:t>CTAAGCACAGCACGCTGCA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35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AAGCTTGTCTGGTTGCTC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14 chain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TAAGCACAGCACGCTGCA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22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GGTGAACAGGCAGAG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2 chain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GCAGTTATGAGGACAGCACT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48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AAGCTTGTCTGGTTGCTC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2 chain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GCAGTTATGAGGACAGCACT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35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  <w:lang w:val="en-GB"/>
              </w:rPr>
              <w:t>TCGGTGAACAGGCAGAG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8 chain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ACGCCACTCTCCATAAGAG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36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AAGCTTGTCTGGTTGCTC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8 chain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ACGCCACTCTCCATAAGAG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23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GGTGAACAGGCAGAG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17 chain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TCCATCGGACTCATCATC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34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AAGCTTGTCTGGTTGCTC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R Vα17 chain nest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TCCATCGGACTCATCATC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210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CGGTGAACAGGCAGAG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mouse GAPDH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TCTACATGTTCCAGTATGACTCCACTCACG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837 bp</w:t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TTGCTGTAGCCGTATTCATTGTCATACCAG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17:14:00Z</dcterms:created>
  <dc:creator>jia</dc:creator>
  <dc:description/>
  <cp:keywords/>
  <dc:language>en-US</dc:language>
  <cp:lastModifiedBy>jia</cp:lastModifiedBy>
  <dcterms:modified xsi:type="dcterms:W3CDTF">2010-05-23T17:15:00Z</dcterms:modified>
  <cp:revision>1</cp:revision>
  <dc:subject/>
  <dc:title>primer name</dc:title>
</cp:coreProperties>
</file>